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A4135" w14:textId="77777777" w:rsidR="00362337" w:rsidRDefault="00362337" w:rsidP="0036233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s: </w:t>
      </w:r>
    </w:p>
    <w:p w14:paraId="69946BC3" w14:textId="77777777" w:rsidR="00362337" w:rsidRDefault="00362337" w:rsidP="0036233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F70C0D" w14:textId="77777777" w:rsidR="00362337" w:rsidRDefault="00362337" w:rsidP="0036233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- Chemical properties of the selecte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rtemisini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rivatives</w:t>
      </w:r>
    </w:p>
    <w:p w14:paraId="0996445D" w14:textId="77777777" w:rsidR="00362337" w:rsidRDefault="00362337" w:rsidP="00362337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6160" w:type="dxa"/>
        <w:tblInd w:w="113" w:type="dxa"/>
        <w:tblLook w:val="04A0" w:firstRow="1" w:lastRow="0" w:firstColumn="1" w:lastColumn="0" w:noHBand="0" w:noVBand="1"/>
      </w:tblPr>
      <w:tblGrid>
        <w:gridCol w:w="2440"/>
        <w:gridCol w:w="1840"/>
        <w:gridCol w:w="1880"/>
      </w:tblGrid>
      <w:tr w:rsidR="00362337" w:rsidRPr="004951E4" w14:paraId="59EE1A90" w14:textId="77777777" w:rsidTr="00F36F78">
        <w:trPr>
          <w:trHeight w:val="585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5E27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rivativ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DEB1E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olvent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956C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ximum test conc. (</w:t>
            </w:r>
            <w:proofErr w:type="spellStart"/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M</w:t>
            </w:r>
            <w:proofErr w:type="spellEnd"/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362337" w:rsidRPr="004951E4" w14:paraId="5F20FD6C" w14:textId="77777777" w:rsidTr="00F36F78">
        <w:trPr>
          <w:trHeight w:val="300"/>
        </w:trPr>
        <w:tc>
          <w:tcPr>
            <w:tcW w:w="6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E759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RTEMISININ PARENT</w:t>
            </w:r>
          </w:p>
        </w:tc>
      </w:tr>
      <w:tr w:rsidR="00362337" w:rsidRPr="004951E4" w14:paraId="705C3420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70C00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QINGHAOSU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427D5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than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8C2F6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1D4C0740" w14:textId="77777777" w:rsidTr="00F36F78">
        <w:trPr>
          <w:trHeight w:val="64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8AAE2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IHYDROARTEMISININ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,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0724D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than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B16B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62337" w:rsidRPr="004951E4" w14:paraId="19333107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EF0A1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RTEMETHER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203D1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than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92CA9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5F879B0E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CA704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V-009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3D9D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7EDB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62337" w:rsidRPr="004951E4" w14:paraId="74EDBE26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5FE5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V-010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BF09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0BD5F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62337" w:rsidRPr="004951E4" w14:paraId="392A1B0D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4B36F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07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9E70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than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F04DC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F36F78" w14:paraId="403B844D" w14:textId="77777777" w:rsidTr="00F36F78">
        <w:trPr>
          <w:trHeight w:val="615"/>
        </w:trPr>
        <w:tc>
          <w:tcPr>
            <w:tcW w:w="6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CA53B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1-AZA AND 2-DEOXY-11 AZAARTEMISININ DERIVATIVES</w:t>
            </w:r>
          </w:p>
        </w:tc>
      </w:tr>
      <w:tr w:rsidR="00362337" w:rsidRPr="004951E4" w14:paraId="2FBD7040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F5CD5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V-001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2F91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2C5DD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62337" w:rsidRPr="004951E4" w14:paraId="77A5D350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0D3C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V-003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834D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than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9E5E9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3023D09A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8A2B1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V-007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393D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ECA4E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62337" w:rsidRPr="004951E4" w14:paraId="2E98A2A6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67B9C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V-008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0FD71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7B5DC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62337" w:rsidRPr="004951E4" w14:paraId="0D02EF21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7919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V-004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66FCD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DC65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62337" w:rsidRPr="004951E4" w14:paraId="478CE633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C6FB3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V-006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5EE09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981B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62337" w:rsidRPr="00F36F78" w14:paraId="4BD44B1E" w14:textId="77777777" w:rsidTr="00F36F78">
        <w:trPr>
          <w:trHeight w:val="705"/>
        </w:trPr>
        <w:tc>
          <w:tcPr>
            <w:tcW w:w="6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1AAF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0-ETHER AND 2-DEOXY-10-ETHER LINKED ARTEMISININ DERIVATIVES</w:t>
            </w:r>
          </w:p>
        </w:tc>
      </w:tr>
      <w:tr w:rsidR="00362337" w:rsidRPr="004951E4" w14:paraId="37F45B29" w14:textId="77777777" w:rsidTr="00F36F78">
        <w:trPr>
          <w:trHeight w:val="37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2A9CC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AN-06 / CAN-25 PT A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C02A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than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E8EB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1CCBBD88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FAED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AN-28 PT A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376D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74EED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5E7374DD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2BF4E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21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1F650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3593E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36DC547C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3E38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US"/>
              </w:rPr>
              <w:t xml:space="preserve">WWLL-022 </w:t>
            </w:r>
            <w:r w:rsidRPr="00F36F78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vertAlign w:val="superscript"/>
                <w:lang w:val="en-US"/>
              </w:rPr>
              <w:t>c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AAE74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7641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</w:tr>
      <w:tr w:rsidR="00362337" w:rsidRPr="004951E4" w14:paraId="4010B07A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1EDB8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53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98011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C5F2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0D55FAC2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F10CF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-CAN-25 PT A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C2E6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5A208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240884D1" w14:textId="77777777" w:rsidTr="00F36F78">
        <w:trPr>
          <w:trHeight w:val="300"/>
        </w:trPr>
        <w:tc>
          <w:tcPr>
            <w:tcW w:w="6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1939B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0-ESTER LINKED ARTEMISININ DERIVATIVES</w:t>
            </w:r>
          </w:p>
        </w:tc>
      </w:tr>
      <w:tr w:rsidR="00362337" w:rsidRPr="004951E4" w14:paraId="539F6910" w14:textId="77777777" w:rsidTr="00F36F78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01CA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US"/>
              </w:rPr>
              <w:t xml:space="preserve">WWLL-013 </w:t>
            </w:r>
            <w:r w:rsidRPr="00F36F78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vertAlign w:val="superscript"/>
                <w:lang w:val="en-US"/>
              </w:rPr>
              <w:t>b,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DA79C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trahydrofur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3BDA7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011A990F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69E6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55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16349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D357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00CA8D37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E9004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998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7D2CE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F6AF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2EE7F6A0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3159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US"/>
              </w:rPr>
              <w:t xml:space="preserve">WWLL-1098 </w:t>
            </w:r>
            <w:r w:rsidRPr="00F36F78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1047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5D38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732C2885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D2455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1198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c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779F1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DAB5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</w:tr>
      <w:tr w:rsidR="00362337" w:rsidRPr="004951E4" w14:paraId="4A7207F0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B5D32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RTESUNATE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09C7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than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ADD21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F36F78" w14:paraId="19A44623" w14:textId="77777777" w:rsidTr="00F36F78">
        <w:trPr>
          <w:trHeight w:val="585"/>
        </w:trPr>
        <w:tc>
          <w:tcPr>
            <w:tcW w:w="6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770EF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0-ARYL AND 2-DEOXY-10 ARYL LINKED ARTEMISININ DERIVATIVES</w:t>
            </w:r>
          </w:p>
        </w:tc>
      </w:tr>
      <w:tr w:rsidR="00362337" w:rsidRPr="004951E4" w14:paraId="32163662" w14:textId="77777777" w:rsidTr="00F36F78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60DD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41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7E84F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F95C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429344BC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2006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76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5888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FE6B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60946949" w14:textId="77777777" w:rsidTr="00F36F78">
        <w:trPr>
          <w:trHeight w:val="34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AF6C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US"/>
              </w:rPr>
              <w:t xml:space="preserve">CMK-0298 </w:t>
            </w:r>
            <w:r w:rsidRPr="00F36F78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vertAlign w:val="superscript"/>
                <w:lang w:val="en-US"/>
              </w:rPr>
              <w:t>a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94E1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A62FE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62337" w:rsidRPr="004951E4" w14:paraId="7E5FA3B4" w14:textId="77777777" w:rsidTr="00F36F78">
        <w:trPr>
          <w:trHeight w:val="33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0C82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MK-0498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4B2CA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BC7DF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623ED059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82D99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398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A0E23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D4077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258CCD1B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CC3D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WWLL-0498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F4D7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83D2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62337" w:rsidRPr="004951E4" w14:paraId="17D045A3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5908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598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541AD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656A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641E81F0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458C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698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4E2B3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DAE0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2C419ACA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BC7BB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W530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07DC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3BDF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606FC0A0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FF20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-WWLL-040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7589C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F4324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410B1915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DA067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-WWLL-041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66EF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CBEA8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3C38B724" w14:textId="77777777" w:rsidTr="00F36F78">
        <w:trPr>
          <w:trHeight w:val="300"/>
        </w:trPr>
        <w:tc>
          <w:tcPr>
            <w:tcW w:w="6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E239A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6-ALKYL LINKED ARTEMISININ DERIVATIVES</w:t>
            </w:r>
          </w:p>
        </w:tc>
      </w:tr>
      <w:tr w:rsidR="00362337" w:rsidRPr="004951E4" w14:paraId="426DD333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6C501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V-015 / WWLL-049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0AAE7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93D35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0A7CEB4E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C272B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46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755B8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370E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5EC5DAC8" w14:textId="77777777" w:rsidTr="00F36F78">
        <w:trPr>
          <w:trHeight w:val="300"/>
        </w:trPr>
        <w:tc>
          <w:tcPr>
            <w:tcW w:w="6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BD34B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0-AMINOARYL ARTEMISININ DERIVATIVES</w:t>
            </w:r>
          </w:p>
        </w:tc>
      </w:tr>
      <w:tr w:rsidR="00362337" w:rsidRPr="004951E4" w14:paraId="5E3A2F77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1248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47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53602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F379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302EBDEA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BBF25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48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E342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B1558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07563246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8980C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1598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DB642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60121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15733D8E" w14:textId="77777777" w:rsidTr="00F36F78">
        <w:trPr>
          <w:trHeight w:val="300"/>
        </w:trPr>
        <w:tc>
          <w:tcPr>
            <w:tcW w:w="6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4E65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0-AMINALKYL ARTEMISININ DERIVATIVES</w:t>
            </w:r>
          </w:p>
        </w:tc>
      </w:tr>
      <w:tr w:rsidR="00362337" w:rsidRPr="004951E4" w14:paraId="1EC3E3F4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214B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71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F044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85F7C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39A2A38A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CBB31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lang w:val="en-US"/>
              </w:rPr>
              <w:t xml:space="preserve">CMK-0398 </w:t>
            </w:r>
            <w:r w:rsidRPr="00F36F78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  <w:vertAlign w:val="superscript"/>
                <w:lang w:val="en-US"/>
              </w:rPr>
              <w:t>a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1F70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0752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362337" w:rsidRPr="004951E4" w14:paraId="5FE64E77" w14:textId="77777777" w:rsidTr="00F36F78">
        <w:trPr>
          <w:trHeight w:val="300"/>
        </w:trPr>
        <w:tc>
          <w:tcPr>
            <w:tcW w:w="6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BB4D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6 AMINO LINKED ARTEMISININ DERIVATIVES</w:t>
            </w:r>
          </w:p>
        </w:tc>
      </w:tr>
      <w:tr w:rsidR="00362337" w:rsidRPr="004951E4" w14:paraId="583ECF1B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0EBD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44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2488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52DE6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362337" w:rsidRPr="004951E4" w14:paraId="090B28D6" w14:textId="77777777" w:rsidTr="00F36F78">
        <w:trPr>
          <w:trHeight w:val="315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C36FD" w14:textId="77777777" w:rsidR="00362337" w:rsidRPr="00F36F78" w:rsidRDefault="00362337" w:rsidP="00F36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WLL-045 </w:t>
            </w: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,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959A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FB02" w14:textId="77777777" w:rsidR="00362337" w:rsidRPr="00F36F78" w:rsidRDefault="00362337" w:rsidP="00F36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36F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</w:tbl>
    <w:p w14:paraId="0C2A5A90" w14:textId="77777777" w:rsidR="006B3E00" w:rsidRDefault="006B3E00"/>
    <w:sectPr w:rsidR="006B3E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02A"/>
    <w:rsid w:val="0004402A"/>
    <w:rsid w:val="00362337"/>
    <w:rsid w:val="006B3E00"/>
    <w:rsid w:val="009F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A622"/>
  <w15:chartTrackingRefBased/>
  <w15:docId w15:val="{E2CC1A6C-FCD6-4738-9815-9CC47D228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337"/>
    <w:pPr>
      <w:spacing w:after="200" w:line="276" w:lineRule="auto"/>
    </w:pPr>
    <w:rPr>
      <w:rFonts w:asciiTheme="minorHAnsi" w:eastAsia="PMingLiU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A689FD1-482C-4BF4-8FBE-505EFEF91481}"/>
</file>

<file path=customXml/itemProps2.xml><?xml version="1.0" encoding="utf-8"?>
<ds:datastoreItem xmlns:ds="http://schemas.openxmlformats.org/officeDocument/2006/customXml" ds:itemID="{A39E0D4D-FEB9-453B-B310-E1BB86C03C53}"/>
</file>

<file path=customXml/itemProps3.xml><?xml version="1.0" encoding="utf-8"?>
<ds:datastoreItem xmlns:ds="http://schemas.openxmlformats.org/officeDocument/2006/customXml" ds:itemID="{003DA033-686B-4F94-BBE4-CF94536B90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5</Characters>
  <Application>Microsoft Office Word</Application>
  <DocSecurity>0</DocSecurity>
  <Lines>11</Lines>
  <Paragraphs>3</Paragraphs>
  <ScaleCrop>false</ScaleCrop>
  <Company>Johannes Gutenberg-Universität Mainz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oglu</dc:creator>
  <cp:keywords/>
  <dc:description/>
  <cp:lastModifiedBy>kadioglu</cp:lastModifiedBy>
  <cp:revision>2</cp:revision>
  <dcterms:created xsi:type="dcterms:W3CDTF">2017-09-14T08:19:00Z</dcterms:created>
  <dcterms:modified xsi:type="dcterms:W3CDTF">2017-09-1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